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955" w:rsidRDefault="00264955" w:rsidP="00120D07">
      <w:pPr>
        <w:ind w:left="-576"/>
      </w:pPr>
      <w:bookmarkStart w:id="0" w:name="_GoBack"/>
      <w:proofErr w:type="gramStart"/>
      <w:r w:rsidRPr="00120D07">
        <w:rPr>
          <w:rFonts w:ascii="Arial" w:hAnsi="Arial" w:cs="Arial"/>
        </w:rPr>
        <w:t>Supplementary Table 2.</w:t>
      </w:r>
      <w:proofErr w:type="gramEnd"/>
      <w:r w:rsidRPr="00120D07">
        <w:rPr>
          <w:rFonts w:ascii="Arial" w:hAnsi="Arial" w:cs="Arial"/>
        </w:rPr>
        <w:t xml:space="preserve"> Insulin related parameters reported as mean (standard deviation</w:t>
      </w:r>
      <w:r>
        <w:t>)</w:t>
      </w:r>
    </w:p>
    <w:tbl>
      <w:tblPr>
        <w:tblW w:w="10070" w:type="dxa"/>
        <w:tblInd w:w="-4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74"/>
        <w:gridCol w:w="1860"/>
        <w:gridCol w:w="1933"/>
        <w:gridCol w:w="1803"/>
      </w:tblGrid>
      <w:tr w:rsidR="00264955" w:rsidRPr="008C2036" w:rsidTr="00264955">
        <w:trPr>
          <w:trHeight w:val="177"/>
        </w:trPr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bookmarkEnd w:id="0"/>
          <w:p w:rsidR="00264955" w:rsidRPr="00366231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2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366231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2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366231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2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366231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2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</w:t>
            </w:r>
          </w:p>
        </w:tc>
      </w:tr>
      <w:tr w:rsidR="00264955" w:rsidRPr="008C2036" w:rsidTr="00264955">
        <w:trPr>
          <w:trHeight w:val="249"/>
        </w:trPr>
        <w:tc>
          <w:tcPr>
            <w:tcW w:w="100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064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verage total daily dose (units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53 (28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72 (24.8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1 (10.52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</w:t>
            </w: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65 (28.5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65 (23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0 (10.49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s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41 (27.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78 (26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2 (10.68)</w:t>
            </w:r>
          </w:p>
        </w:tc>
      </w:tr>
      <w:tr w:rsidR="00264955" w:rsidRPr="008C2036" w:rsidTr="00264955">
        <w:trPr>
          <w:trHeight w:val="177"/>
        </w:trPr>
        <w:tc>
          <w:tcPr>
            <w:tcW w:w="100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064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verage total daily bolus (units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1 (13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1 (14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9 (5.66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</w:t>
            </w: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57 (13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6 (13.53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1 (5.69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s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4 (13.8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86 (15.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 (5.65)</w:t>
            </w:r>
          </w:p>
        </w:tc>
      </w:tr>
      <w:tr w:rsidR="00264955" w:rsidRPr="008C2036" w:rsidTr="00264955">
        <w:trPr>
          <w:trHeight w:val="231"/>
        </w:trPr>
        <w:tc>
          <w:tcPr>
            <w:tcW w:w="100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064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verage total daily basal (units)</w:t>
            </w:r>
          </w:p>
        </w:tc>
      </w:tr>
      <w:tr w:rsidR="00264955" w:rsidRPr="008C2036" w:rsidTr="00264955">
        <w:trPr>
          <w:trHeight w:val="132"/>
        </w:trPr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1 (15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0 (12.70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1 (7.16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</w:t>
            </w: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08 (16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9 (12.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 (8.11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s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4 (15.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2 (13.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2 (6.07)</w:t>
            </w:r>
          </w:p>
        </w:tc>
      </w:tr>
      <w:tr w:rsidR="00264955" w:rsidRPr="008C2036" w:rsidTr="00264955">
        <w:trPr>
          <w:trHeight w:val="213"/>
        </w:trPr>
        <w:tc>
          <w:tcPr>
            <w:tcW w:w="100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064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ercent bolus (%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43 (10.3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21 (10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2 (7.13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</w:t>
            </w: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26 (9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44 (10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81 (7.21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s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61 (11.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98 (10.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 (6.77)</w:t>
            </w:r>
          </w:p>
        </w:tc>
      </w:tr>
      <w:tr w:rsidR="00264955" w:rsidRPr="008C2036" w:rsidTr="00264955">
        <w:trPr>
          <w:trHeight w:val="213"/>
        </w:trPr>
        <w:tc>
          <w:tcPr>
            <w:tcW w:w="100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064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ercent basal (%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57 (10.3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79 (10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 (7.13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</w:t>
            </w: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74 (9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56 (10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 (7.21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s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39 (11.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02 (10.37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7 (6.77)</w:t>
            </w:r>
          </w:p>
        </w:tc>
      </w:tr>
      <w:tr w:rsidR="00264955" w:rsidRPr="008C2036" w:rsidTr="00264955">
        <w:trPr>
          <w:trHeight w:val="132"/>
        </w:trPr>
        <w:tc>
          <w:tcPr>
            <w:tcW w:w="100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064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sulin : carbohydrate ratios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9 (4.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2 (4.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 (0.87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</w:t>
            </w: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2 (4.59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7 (4.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 (0.86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s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5 (4.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7 (5.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 (0.87)</w:t>
            </w:r>
          </w:p>
        </w:tc>
      </w:tr>
      <w:tr w:rsidR="00264955" w:rsidRPr="008C2036" w:rsidTr="00264955">
        <w:trPr>
          <w:trHeight w:val="222"/>
        </w:trPr>
        <w:tc>
          <w:tcPr>
            <w:tcW w:w="100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569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asal rates (units / hour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52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 (0.07)</w:t>
            </w:r>
          </w:p>
        </w:tc>
      </w:tr>
      <w:tr w:rsidR="00264955" w:rsidRPr="008C2036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</w:t>
            </w: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 (0.08)</w:t>
            </w:r>
          </w:p>
        </w:tc>
      </w:tr>
      <w:tr w:rsidR="00264955" w:rsidRPr="008C2036" w:rsidTr="00264955">
        <w:trPr>
          <w:trHeight w:val="123"/>
        </w:trPr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s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5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53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05)</w:t>
            </w:r>
          </w:p>
        </w:tc>
      </w:tr>
      <w:tr w:rsidR="00264955" w:rsidRPr="008C2036" w:rsidTr="00264955">
        <w:trPr>
          <w:trHeight w:val="105"/>
        </w:trPr>
        <w:tc>
          <w:tcPr>
            <w:tcW w:w="100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064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tive insulin time (hours)</w:t>
            </w:r>
          </w:p>
        </w:tc>
      </w:tr>
      <w:tr w:rsidR="00264955" w:rsidRPr="0049064A" w:rsidTr="00264955">
        <w:trPr>
          <w:trHeight w:val="20"/>
        </w:trPr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 (0.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 (0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 (0.16)</w:t>
            </w:r>
          </w:p>
        </w:tc>
      </w:tr>
      <w:tr w:rsidR="00264955" w:rsidRPr="0049064A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</w:t>
            </w: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 (0.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 (0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 (0.20)</w:t>
            </w:r>
          </w:p>
        </w:tc>
      </w:tr>
      <w:tr w:rsidR="00264955" w:rsidRPr="0049064A" w:rsidTr="00264955">
        <w:tc>
          <w:tcPr>
            <w:tcW w:w="2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s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 (0.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 (0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ED5698" w:rsidRDefault="00264955" w:rsidP="0066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56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 (0.08)</w:t>
            </w:r>
          </w:p>
        </w:tc>
      </w:tr>
    </w:tbl>
    <w:p w:rsidR="00264955" w:rsidRDefault="00264955"/>
    <w:sectPr w:rsidR="00264955" w:rsidSect="00264955">
      <w:pgSz w:w="12240" w:h="15840"/>
      <w:pgMar w:top="576" w:right="1440" w:bottom="5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924"/>
    <w:rsid w:val="00054534"/>
    <w:rsid w:val="00120D07"/>
    <w:rsid w:val="001C3916"/>
    <w:rsid w:val="001F0B69"/>
    <w:rsid w:val="00204924"/>
    <w:rsid w:val="00264955"/>
    <w:rsid w:val="007F7DA4"/>
    <w:rsid w:val="00952503"/>
    <w:rsid w:val="00B11DE0"/>
    <w:rsid w:val="00BC2B64"/>
    <w:rsid w:val="00E2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9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9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1E8E00-A202-4504-AD83-F92827430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Cooper</dc:creator>
  <cp:lastModifiedBy>Alison Cooper</cp:lastModifiedBy>
  <cp:revision>3</cp:revision>
  <dcterms:created xsi:type="dcterms:W3CDTF">2020-09-13T13:08:00Z</dcterms:created>
  <dcterms:modified xsi:type="dcterms:W3CDTF">2020-09-13T13:08:00Z</dcterms:modified>
</cp:coreProperties>
</file>